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. Table I. Transcription factors hits predicted to bind each human MEIS1 enhancer according to JASPAR dataset scoring within the first quartil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8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</w:tblGrid>
      <w:tr>
        <w:trPr>
          <w:trHeight w:val="1154" w:hRule="atLeast"/>
          <w:cantSplit w:val="true"/>
        </w:trPr>
        <w:tc>
          <w:tcPr>
            <w:tcW w:w="1978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color w:val="DD0806"/>
                <w:sz w:val="16"/>
              </w:rPr>
            </w:pPr>
            <w:r>
              <w:rPr>
                <w:b/>
                <w:color w:val="DD0806"/>
                <w:sz w:val="16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sz w:val="16"/>
              </w:rPr>
              <w:t>HHc2:065915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</w:rPr>
            </w:pPr>
            <w:r>
              <w:rPr>
                <w:sz w:val="16"/>
              </w:rPr>
              <w:t>HHc2:065944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</w:rPr>
            </w:pPr>
            <w:r>
              <w:rPr>
                <w:sz w:val="16"/>
              </w:rPr>
              <w:t>HHc2:066543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sz w:val="16"/>
              </w:rPr>
              <w:t>HHc2:066588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</w:rPr>
            </w:pPr>
            <w:r>
              <w:rPr>
                <w:sz w:val="16"/>
              </w:rPr>
              <w:t>HHc2:066628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Hc2:066650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Hc2:066659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Hc2:067135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Hc2:067347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</w:rPr>
            </w:pPr>
            <w:r>
              <w:rPr>
                <w:sz w:val="16"/>
              </w:rPr>
              <w:t>HHc2:066104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</w:rPr>
            </w:pPr>
            <w:r>
              <w:rPr>
                <w:sz w:val="16"/>
              </w:rPr>
              <w:t>HHc2:066522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</w:rPr>
            </w:pPr>
            <w:r>
              <w:rPr>
                <w:sz w:val="16"/>
              </w:rPr>
              <w:t>HHc2:066644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</w:rPr>
            </w:pPr>
            <w:r>
              <w:rPr>
                <w:sz w:val="16"/>
              </w:rPr>
              <w:t>HHc2:066683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ML-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achyury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-FOS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FI-USP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F2-II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vi-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4BP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EAC-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nf-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nf-3beta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nchback (pax1)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rf-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F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f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x6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BX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PARgamma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65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nail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x-5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x17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af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1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EF-1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</w:tbl>
    <w:p>
      <w:pPr>
        <w:pStyle w:val="Xl27"/>
        <w:spacing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7">
    <w:name w:val="xl27"/>
    <w:basedOn w:val="Normal"/>
    <w:qFormat/>
    <w:pPr>
      <w:spacing w:before="280" w:after="280"/>
    </w:pPr>
    <w:rPr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4:05:00Z</dcterms:created>
  <dc:creator>José Luis Gómez Skarmeta</dc:creator>
  <dc:description/>
  <dc:language>en-US</dc:language>
  <cp:lastModifiedBy>jl</cp:lastModifiedBy>
  <cp:lastPrinted>2009-11-12T14:48:00Z</cp:lastPrinted>
  <dcterms:modified xsi:type="dcterms:W3CDTF">2011-05-02T08:53:00Z</dcterms:modified>
  <cp:revision>3</cp:revision>
  <dc:subject/>
  <dc:title>Supp</dc:title>
</cp:coreProperties>
</file>